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390" w:rsidRDefault="00A55C9F" w:rsidP="008F4647">
      <w:pPr>
        <w:spacing w:beforeLines="50" w:line="480" w:lineRule="auto"/>
        <w:jc w:val="center"/>
        <w:rPr>
          <w:rFonts w:ascii="Times New Roman" w:hAnsi="Times New Roman" w:cs="Times New Roman"/>
          <w:b/>
          <w:szCs w:val="21"/>
          <w:lang w:val="en-GB"/>
        </w:rPr>
      </w:pPr>
      <w:r>
        <w:rPr>
          <w:rFonts w:ascii="Times New Roman" w:hAnsi="Times New Roman" w:cs="Times New Roman"/>
          <w:b/>
          <w:szCs w:val="21"/>
          <w:lang w:val="en-GB"/>
        </w:rPr>
        <w:t>S</w:t>
      </w:r>
      <w:r>
        <w:rPr>
          <w:rFonts w:ascii="Times New Roman" w:hAnsi="Times New Roman" w:cs="Times New Roman" w:hint="eastAsia"/>
          <w:b/>
          <w:szCs w:val="21"/>
          <w:lang w:val="en-GB"/>
        </w:rPr>
        <w:t xml:space="preserve">3 </w:t>
      </w:r>
      <w:r w:rsidR="00411390">
        <w:rPr>
          <w:rFonts w:ascii="Times New Roman" w:hAnsi="Times New Roman" w:cs="Times New Roman"/>
          <w:b/>
          <w:szCs w:val="21"/>
          <w:lang w:val="en-GB"/>
        </w:rPr>
        <w:t>Table</w:t>
      </w:r>
      <w:r>
        <w:rPr>
          <w:rFonts w:ascii="Times New Roman" w:hAnsi="Times New Roman" w:cs="Times New Roman" w:hint="eastAsia"/>
          <w:b/>
          <w:szCs w:val="21"/>
          <w:lang w:val="en-GB"/>
        </w:rPr>
        <w:t>.</w:t>
      </w:r>
      <w:r w:rsidR="00411390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411390">
        <w:rPr>
          <w:rFonts w:ascii="Times New Roman" w:hAnsi="Times New Roman" w:cs="Times New Roman" w:hint="eastAsia"/>
          <w:b/>
          <w:szCs w:val="21"/>
          <w:lang w:val="en-GB"/>
        </w:rPr>
        <w:t>Identified metabolites in GC-MS profile of urine</w:t>
      </w:r>
    </w:p>
    <w:tbl>
      <w:tblPr>
        <w:tblW w:w="8378" w:type="dxa"/>
        <w:jc w:val="center"/>
        <w:tblLook w:val="04A0"/>
      </w:tblPr>
      <w:tblGrid>
        <w:gridCol w:w="932"/>
        <w:gridCol w:w="932"/>
        <w:gridCol w:w="4462"/>
        <w:gridCol w:w="1287"/>
        <w:gridCol w:w="909"/>
      </w:tblGrid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Retention time (min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Qual(%)</w:t>
            </w:r>
          </w:p>
        </w:tc>
        <w:tc>
          <w:tcPr>
            <w:tcW w:w="39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stulated chemical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 I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KEGG ID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4.41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(3-Hydroxy-4-methoxyphenyl)ethylene glyco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559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0.4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,6-Dihydroxy-4-pyrimidine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295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2.1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-methyl-2-oxo-But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41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6.2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Ascorb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7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4.4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etoace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64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3.1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Hydroxy-1,2,3-propanetri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58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5.9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alact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697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0.0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ydroxy-Ace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60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0.4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37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8.8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lyc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16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7.8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urine-6-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26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4.6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8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5.5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79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9.9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88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5.6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Ly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47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.4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hydroxy-Prop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86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1.6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71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6.4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myo-Inos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37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5.8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luc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794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0.7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Butanedi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4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6.0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,4-Dihydroxy hydrocinnam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4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10447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1.2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667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3.3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N-acetyl-Gly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9.9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rab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5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904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2.2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amino-3-mercapto-propio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97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9.0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lpha.-D-Arabinopyra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259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7.5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luca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818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2.4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o-Hydroxyphenylace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6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C05852 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2.7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-hydroxy-Prop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013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3.4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N-benzoyl-Gly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586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1.4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-hydroxy indoleace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7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5635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5.9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-Mann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39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0.4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pyrrolidone 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2237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1.9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Ribo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8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685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1.4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9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078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9.1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Feru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9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494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6.2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,3-hydroxy-Succi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898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1.0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-Propene-1,2,3-tri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0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2341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38.3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Xylul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1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310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3.0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,4-hydroxy-Benz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18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230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5.0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-amino-Hex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1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2378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1.0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methyl-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1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3665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9.0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imethyl-Propanedioic aci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2001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2.3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methylene-Butanedi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2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490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6.2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,2-Benzenedicarboxylic acid, eth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2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606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2.3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Eicos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2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6425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7.6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adav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2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67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2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ydroxyl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3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019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4.5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L-Gluco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3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040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5.8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beta.-Amino isobuty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3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5145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6.8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,5-Furandi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4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20450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0.4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-Hydroxyhippuric aci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06116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1.7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N-(4-hydroxybenzoyl)-Gly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13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.6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Benzene, 1,2,4-trimethyl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13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14533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.4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Benzene, (1-methylethyl)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34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14396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.1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iper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34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1746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4.6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Octadecanoic acid, but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402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.5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-ethyl-4-methyl-Benzen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5983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.5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-ethyl-3-methyl-Benz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59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14522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1.2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lpha.-D-Glucopyrano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MDB61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3.2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,4-Dihydroxymande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05580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4.9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Vanillylpropio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5.7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edoheptulose, o-methylox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3.5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ropanoic acid, 2-methyl-3-hydroxy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3.8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O-methyloxime-D-Fruct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5.0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N,N-bis(2-ethyl)ethan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7.4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Fructose ox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1.3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-deoxy-D-Gluc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7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4-hydroxy-Pente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5.7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-deoxy-D-Ribo-Hex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3.6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O-Glycerol-.alpha.-d-galactopyrano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.5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Methyl-1,3-bis(hydroxy)but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7.1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hydroxy-2-Pente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1.8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hydroxy-2-Bute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4.0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,4-hydroxy-Pentanedioic a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5.5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,4,6(1H,3H,5H)-Pyrimidinetrione, 5-[2,3-dihydroxy-2-propenyl]-1,3-dimethyl-5-(1-methylbutyl)-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7.1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O,O,O-Triethyl thiophosphate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5.7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,5-Dimethyldiphenylsulfone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3.0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6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ihydroxy-ammonia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.96 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6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(methoxyimino)-Propanoic acid</w:t>
            </w:r>
          </w:p>
        </w:tc>
      </w:tr>
      <w:tr w:rsidR="00411390" w:rsidRPr="00FA498C" w:rsidTr="009174F9">
        <w:trPr>
          <w:trHeight w:val="270"/>
          <w:jc w:val="center"/>
        </w:trPr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Default="00411390" w:rsidP="009174F9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33.81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63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390" w:rsidRPr="00034043" w:rsidRDefault="00411390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3404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-(methoxyimino)-Pentanedioic acid</w:t>
            </w:r>
          </w:p>
        </w:tc>
      </w:tr>
    </w:tbl>
    <w:p w:rsidR="0008542B" w:rsidRDefault="00411390" w:rsidP="00B47FFC">
      <w:pPr>
        <w:widowControl/>
        <w:jc w:val="center"/>
        <w:rPr>
          <w:rFonts w:ascii="Arial" w:eastAsia="宋体" w:hAnsi="Arial" w:cs="Arial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szCs w:val="21"/>
          <w:lang w:val="en-GB"/>
        </w:rPr>
        <w:br w:type="page"/>
      </w:r>
    </w:p>
    <w:p w:rsidR="009C2E28" w:rsidRPr="00411390" w:rsidRDefault="009C2E28" w:rsidP="002C7896">
      <w:pPr>
        <w:spacing w:beforeLines="50" w:afterLines="50" w:line="240" w:lineRule="atLeast"/>
        <w:jc w:val="center"/>
        <w:rPr>
          <w:rFonts w:ascii="Arial" w:eastAsia="宋体" w:hAnsi="Arial" w:cs="Arial"/>
          <w:color w:val="000000"/>
          <w:kern w:val="0"/>
          <w:sz w:val="18"/>
          <w:szCs w:val="18"/>
        </w:rPr>
      </w:pPr>
    </w:p>
    <w:sectPr w:rsidR="009C2E28" w:rsidRPr="00411390" w:rsidSect="00B47FF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23B8" w:rsidRDefault="00CF23B8" w:rsidP="00411390">
      <w:r>
        <w:separator/>
      </w:r>
    </w:p>
  </w:endnote>
  <w:endnote w:type="continuationSeparator" w:id="1">
    <w:p w:rsidR="00CF23B8" w:rsidRDefault="00CF23B8" w:rsidP="004113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radeGothic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C9C" w:rsidRPr="005310D1" w:rsidRDefault="00684C9C">
    <w:pPr>
      <w:pStyle w:val="a4"/>
      <w:jc w:val="right"/>
      <w:rPr>
        <w:rFonts w:ascii="Times New Roman" w:hAnsi="Times New Roman" w:cs="Times New Roman"/>
        <w:sz w:val="24"/>
      </w:rPr>
    </w:pPr>
  </w:p>
  <w:p w:rsidR="00684C9C" w:rsidRDefault="00684C9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23B8" w:rsidRDefault="00CF23B8" w:rsidP="00411390">
      <w:r>
        <w:separator/>
      </w:r>
    </w:p>
  </w:footnote>
  <w:footnote w:type="continuationSeparator" w:id="1">
    <w:p w:rsidR="00CF23B8" w:rsidRDefault="00CF23B8" w:rsidP="0041139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14CB8"/>
    <w:multiLevelType w:val="hybridMultilevel"/>
    <w:tmpl w:val="D48A4164"/>
    <w:lvl w:ilvl="0" w:tplc="25663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ACD722">
      <w:start w:val="172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25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EB2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0F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364B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A61C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4A3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EAF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2EE55DD"/>
    <w:multiLevelType w:val="hybridMultilevel"/>
    <w:tmpl w:val="811EEC1E"/>
    <w:lvl w:ilvl="0" w:tplc="C51C3B9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56518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B0E42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ADE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74416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7AAF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8C975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CAF75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7614D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98B1C33"/>
    <w:multiLevelType w:val="hybridMultilevel"/>
    <w:tmpl w:val="6850312A"/>
    <w:lvl w:ilvl="0" w:tplc="AA5C156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7376EBD"/>
    <w:multiLevelType w:val="hybridMultilevel"/>
    <w:tmpl w:val="75BAEFD8"/>
    <w:lvl w:ilvl="0" w:tplc="B40CBFD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154041F"/>
    <w:multiLevelType w:val="multilevel"/>
    <w:tmpl w:val="9CB69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F1E1D7D"/>
    <w:multiLevelType w:val="hybridMultilevel"/>
    <w:tmpl w:val="D38C1F68"/>
    <w:lvl w:ilvl="0" w:tplc="523C4A4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8AEFD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EDCC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4890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B42B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0612B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EC27B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A6A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C4E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9CD7F49"/>
    <w:multiLevelType w:val="hybridMultilevel"/>
    <w:tmpl w:val="B3F661F2"/>
    <w:lvl w:ilvl="0" w:tplc="DED8B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62C7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58E8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D0B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2E5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C55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88DD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4B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225E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390"/>
    <w:rsid w:val="000159D0"/>
    <w:rsid w:val="0008542B"/>
    <w:rsid w:val="000B46FB"/>
    <w:rsid w:val="00113D7B"/>
    <w:rsid w:val="001E37B3"/>
    <w:rsid w:val="0020166F"/>
    <w:rsid w:val="002B6F8E"/>
    <w:rsid w:val="002C7896"/>
    <w:rsid w:val="002D5153"/>
    <w:rsid w:val="00300C57"/>
    <w:rsid w:val="003E7BF9"/>
    <w:rsid w:val="003F067A"/>
    <w:rsid w:val="00411390"/>
    <w:rsid w:val="00431807"/>
    <w:rsid w:val="004410D4"/>
    <w:rsid w:val="004B4FF1"/>
    <w:rsid w:val="00514994"/>
    <w:rsid w:val="00542B74"/>
    <w:rsid w:val="00546EA6"/>
    <w:rsid w:val="005B0D5A"/>
    <w:rsid w:val="005D5092"/>
    <w:rsid w:val="00637E79"/>
    <w:rsid w:val="00681281"/>
    <w:rsid w:val="00684C9C"/>
    <w:rsid w:val="00715DF0"/>
    <w:rsid w:val="00765E71"/>
    <w:rsid w:val="00766361"/>
    <w:rsid w:val="00777045"/>
    <w:rsid w:val="007804FB"/>
    <w:rsid w:val="00805FEA"/>
    <w:rsid w:val="00855FF9"/>
    <w:rsid w:val="00875762"/>
    <w:rsid w:val="008B5CF9"/>
    <w:rsid w:val="008F4647"/>
    <w:rsid w:val="00914865"/>
    <w:rsid w:val="009174F9"/>
    <w:rsid w:val="009A1977"/>
    <w:rsid w:val="009C2E28"/>
    <w:rsid w:val="00A4131C"/>
    <w:rsid w:val="00A46342"/>
    <w:rsid w:val="00A55C9F"/>
    <w:rsid w:val="00A65D89"/>
    <w:rsid w:val="00AB6738"/>
    <w:rsid w:val="00B47FFC"/>
    <w:rsid w:val="00BA37C5"/>
    <w:rsid w:val="00BB57FE"/>
    <w:rsid w:val="00BF3822"/>
    <w:rsid w:val="00C26D6C"/>
    <w:rsid w:val="00C52E82"/>
    <w:rsid w:val="00CF0F55"/>
    <w:rsid w:val="00CF23B8"/>
    <w:rsid w:val="00D143A5"/>
    <w:rsid w:val="00D364C0"/>
    <w:rsid w:val="00D45847"/>
    <w:rsid w:val="00D4647A"/>
    <w:rsid w:val="00D77D3B"/>
    <w:rsid w:val="00DA3573"/>
    <w:rsid w:val="00DE3D2F"/>
    <w:rsid w:val="00F07ADD"/>
    <w:rsid w:val="00F13EEE"/>
    <w:rsid w:val="00F40B60"/>
    <w:rsid w:val="00F870A7"/>
    <w:rsid w:val="00FB1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390"/>
    <w:pPr>
      <w:widowControl w:val="0"/>
      <w:jc w:val="both"/>
    </w:pPr>
  </w:style>
  <w:style w:type="paragraph" w:styleId="1">
    <w:name w:val="heading 1"/>
    <w:basedOn w:val="a"/>
    <w:link w:val="1Char"/>
    <w:qFormat/>
    <w:rsid w:val="0041139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nhideWhenUsed/>
    <w:qFormat/>
    <w:rsid w:val="004113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3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13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1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1390"/>
    <w:rPr>
      <w:sz w:val="18"/>
      <w:szCs w:val="18"/>
    </w:rPr>
  </w:style>
  <w:style w:type="character" w:customStyle="1" w:styleId="1Char">
    <w:name w:val="标题 1 Char"/>
    <w:basedOn w:val="a0"/>
    <w:link w:val="1"/>
    <w:rsid w:val="0041139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41139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411390"/>
    <w:rPr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41139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1139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1390"/>
    <w:rPr>
      <w:sz w:val="18"/>
      <w:szCs w:val="18"/>
    </w:rPr>
  </w:style>
  <w:style w:type="table" w:styleId="a7">
    <w:name w:val="Table Grid"/>
    <w:basedOn w:val="a1"/>
    <w:uiPriority w:val="59"/>
    <w:rsid w:val="004113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11390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opdicttext22">
    <w:name w:val="op_dict_text22"/>
    <w:basedOn w:val="a0"/>
    <w:rsid w:val="00411390"/>
  </w:style>
  <w:style w:type="paragraph" w:styleId="a8">
    <w:name w:val="Normal (Web)"/>
    <w:basedOn w:val="a"/>
    <w:uiPriority w:val="99"/>
    <w:semiHidden/>
    <w:unhideWhenUsed/>
    <w:rsid w:val="004113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11390"/>
  </w:style>
  <w:style w:type="paragraph" w:styleId="a9">
    <w:name w:val="List Paragraph"/>
    <w:basedOn w:val="a"/>
    <w:uiPriority w:val="34"/>
    <w:qFormat/>
    <w:rsid w:val="00411390"/>
    <w:pPr>
      <w:ind w:firstLineChars="200" w:firstLine="420"/>
    </w:pPr>
  </w:style>
  <w:style w:type="paragraph" w:styleId="aa">
    <w:name w:val="Revision"/>
    <w:hidden/>
    <w:uiPriority w:val="99"/>
    <w:semiHidden/>
    <w:rsid w:val="00411390"/>
  </w:style>
  <w:style w:type="character" w:styleId="ab">
    <w:name w:val="Placeholder Text"/>
    <w:basedOn w:val="a0"/>
    <w:uiPriority w:val="99"/>
    <w:semiHidden/>
    <w:rsid w:val="00411390"/>
    <w:rPr>
      <w:color w:val="808080"/>
    </w:rPr>
  </w:style>
  <w:style w:type="paragraph" w:customStyle="1" w:styleId="Pa6">
    <w:name w:val="Pa6"/>
    <w:basedOn w:val="Default"/>
    <w:next w:val="Default"/>
    <w:uiPriority w:val="99"/>
    <w:rsid w:val="00411390"/>
    <w:pPr>
      <w:spacing w:line="241" w:lineRule="atLeast"/>
    </w:pPr>
    <w:rPr>
      <w:rFonts w:ascii="TradeGothic Light" w:eastAsia="TradeGothic Light" w:cstheme="minorBidi"/>
      <w:color w:val="auto"/>
    </w:rPr>
  </w:style>
  <w:style w:type="character" w:customStyle="1" w:styleId="A50">
    <w:name w:val="A5"/>
    <w:uiPriority w:val="99"/>
    <w:rsid w:val="00411390"/>
    <w:rPr>
      <w:rFonts w:cs="TradeGothic Light"/>
      <w:color w:val="221E1F"/>
      <w:sz w:val="19"/>
      <w:szCs w:val="19"/>
    </w:rPr>
  </w:style>
  <w:style w:type="character" w:customStyle="1" w:styleId="hps">
    <w:name w:val="hps"/>
    <w:basedOn w:val="a0"/>
    <w:rsid w:val="00411390"/>
  </w:style>
  <w:style w:type="character" w:styleId="ac">
    <w:name w:val="annotation reference"/>
    <w:basedOn w:val="a0"/>
    <w:uiPriority w:val="99"/>
    <w:semiHidden/>
    <w:unhideWhenUsed/>
    <w:rsid w:val="00411390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411390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411390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411390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411390"/>
    <w:rPr>
      <w:b/>
      <w:bCs/>
    </w:rPr>
  </w:style>
  <w:style w:type="character" w:customStyle="1" w:styleId="hvr">
    <w:name w:val="hvr"/>
    <w:basedOn w:val="a0"/>
    <w:rsid w:val="00411390"/>
  </w:style>
  <w:style w:type="character" w:styleId="af">
    <w:name w:val="line number"/>
    <w:basedOn w:val="a0"/>
    <w:uiPriority w:val="99"/>
    <w:semiHidden/>
    <w:unhideWhenUsed/>
    <w:rsid w:val="004113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3</Words>
  <Characters>3326</Characters>
  <Application>Microsoft Office Word</Application>
  <DocSecurity>0</DocSecurity>
  <Lines>27</Lines>
  <Paragraphs>7</Paragraphs>
  <ScaleCrop>false</ScaleCrop>
  <Company>Sky123.Org</Company>
  <LinksUpToDate>false</LinksUpToDate>
  <CharactersWithSpaces>3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yang</dc:creator>
  <cp:lastModifiedBy>llyang</cp:lastModifiedBy>
  <cp:revision>3</cp:revision>
  <dcterms:created xsi:type="dcterms:W3CDTF">2016-05-13T11:12:00Z</dcterms:created>
  <dcterms:modified xsi:type="dcterms:W3CDTF">2016-05-13T11:13:00Z</dcterms:modified>
</cp:coreProperties>
</file>